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W w:w="12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2268"/>
        <w:gridCol w:w="2409"/>
        <w:gridCol w:w="1985"/>
        <w:gridCol w:w="1134"/>
        <w:gridCol w:w="1988"/>
        <w:gridCol w:w="1130"/>
      </w:tblGrid>
      <w:tr w:rsidR="00A81F82" w:rsidRPr="00FA0E29" w14:paraId="158349B4" w14:textId="77777777" w:rsidTr="00FE7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82" w:type="dxa"/>
            <w:gridSpan w:val="7"/>
            <w:tcBorders>
              <w:right w:val="single" w:sz="4" w:space="0" w:color="auto"/>
            </w:tcBorders>
          </w:tcPr>
          <w:p w14:paraId="01F1A7E3" w14:textId="0B7728E2" w:rsidR="00A81F82" w:rsidRPr="00D2743F" w:rsidRDefault="00A81F82" w:rsidP="00D2743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Table 2: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C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haracteristics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of parents found with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HIV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ositiv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e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who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enrol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ed </w:t>
            </w:r>
          </w:p>
          <w:p w14:paraId="67A08E63" w14:textId="7F4E972A" w:rsidR="00A81F82" w:rsidRPr="00D2743F" w:rsidRDefault="00A81F82" w:rsidP="00D27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Children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on ART </w:t>
            </w:r>
            <w:r w:rsidRPr="00D2743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t three hospitals, Cameroon</w:t>
            </w:r>
          </w:p>
        </w:tc>
      </w:tr>
      <w:tr w:rsidR="00A81F82" w:rsidRPr="00FA0E29" w14:paraId="2F3BF5E6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7B5785D0" w14:textId="6DC19FAC" w:rsidR="00A81F82" w:rsidRPr="00FA0E29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6230014"/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B7B01F6" w14:textId="3D4DB34A" w:rsidR="00A81F82" w:rsidRPr="0072130E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ents who tested at least one child (N=571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7B564A3" w14:textId="5FEBBBB5" w:rsidR="00A81F82" w:rsidRDefault="00A81F82" w:rsidP="00A81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30E">
              <w:rPr>
                <w:rFonts w:ascii="Times New Roman" w:hAnsi="Times New Roman" w:cs="Times New Roman"/>
                <w:b/>
                <w:sz w:val="20"/>
                <w:szCs w:val="20"/>
              </w:rPr>
              <w:t>Par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 with at least one HIV+ child (N=39)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</w:tcPr>
          <w:p w14:paraId="761DE5D7" w14:textId="555B0E35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>Bivariate Logistic Regre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parents who </w:t>
            </w:r>
            <w:r w:rsidR="00FD4D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 least one child (N=571)</w:t>
            </w:r>
          </w:p>
        </w:tc>
        <w:tc>
          <w:tcPr>
            <w:tcW w:w="3118" w:type="dxa"/>
            <w:gridSpan w:val="2"/>
            <w:shd w:val="clear" w:color="auto" w:fill="D9D9D9" w:themeFill="background1" w:themeFillShade="D9"/>
          </w:tcPr>
          <w:p w14:paraId="68290D61" w14:textId="5FA3F135" w:rsidR="00A81F82" w:rsidRPr="00254C06" w:rsidRDefault="00BD73D3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ental characteristics and ART enrollment for</w:t>
            </w:r>
            <w:r w:rsidR="00361A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  <w:proofErr w:type="gramStart"/>
            <w:r w:rsidR="00A81F82" w:rsidRPr="00254C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81F82" w:rsidRPr="00254C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End"/>
            <w:r w:rsidR="00A81F82" w:rsidRPr="00254C06">
              <w:rPr>
                <w:rFonts w:ascii="Times New Roman" w:hAnsi="Times New Roman" w:cs="Times New Roman"/>
                <w:b/>
                <w:sz w:val="20"/>
                <w:szCs w:val="20"/>
              </w:rPr>
              <w:t>N=3</w:t>
            </w:r>
            <w:r w:rsidR="00A81F8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A81F82" w:rsidRPr="00254C0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14:paraId="582F722C" w14:textId="207CA094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81F82" w:rsidRPr="00FA0E29" w14:paraId="446E994E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8AF3AC8" w14:textId="29C0B161" w:rsidR="00A81F82" w:rsidRPr="00FA0E29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B6886B" w14:textId="282497E6" w:rsidR="00A81F82" w:rsidRPr="00FA0E29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="00661F66">
              <w:rPr>
                <w:rFonts w:ascii="Times New Roman" w:hAnsi="Times New Roman" w:cs="Times New Roman"/>
                <w:b/>
                <w:sz w:val="20"/>
                <w:szCs w:val="20"/>
              </w:rPr>
              <w:t>column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56EF3EF" w14:textId="590700CC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w</w:t>
            </w:r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C90D32B" w14:textId="5A2287E5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            </w:t>
            </w:r>
          </w:p>
        </w:tc>
        <w:tc>
          <w:tcPr>
            <w:tcW w:w="1134" w:type="dxa"/>
          </w:tcPr>
          <w:p w14:paraId="4B01ED11" w14:textId="77777777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8" w:type="dxa"/>
          </w:tcPr>
          <w:p w14:paraId="23F073DA" w14:textId="2883A788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E7F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w</w:t>
            </w:r>
            <w:r w:rsidRPr="00EC3E7F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130" w:type="dxa"/>
          </w:tcPr>
          <w:p w14:paraId="5A994165" w14:textId="062229D4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E7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27792" w:rsidRPr="00FA0E29" w14:paraId="01426585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342D7E69" w14:textId="60619F24" w:rsidR="00A81F82" w:rsidRPr="003A26CA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6CA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893E41E" w14:textId="77777777" w:rsidR="00A81F82" w:rsidRPr="003A26CA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0574162" w14:textId="019C69CF" w:rsidR="00A81F82" w:rsidRPr="003A26CA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E743221" w14:textId="77777777" w:rsidR="00A81F82" w:rsidRPr="003A26CA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AB3FA8D" w14:textId="18FC82B2" w:rsidR="00A81F82" w:rsidRPr="00927792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14:paraId="359FAF8A" w14:textId="77777777" w:rsidR="00A81F82" w:rsidRPr="00927792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4A1E2370" w14:textId="435F5891" w:rsidR="00A81F82" w:rsidRPr="00927792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A81F82" w:rsidRPr="00FA0E29" w14:paraId="4334B6F1" w14:textId="77777777" w:rsidTr="00FE7D95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1FC2877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Female (Ref)</w:t>
            </w:r>
          </w:p>
        </w:tc>
        <w:tc>
          <w:tcPr>
            <w:tcW w:w="2268" w:type="dxa"/>
          </w:tcPr>
          <w:p w14:paraId="6D50F0C4" w14:textId="4A79DC14" w:rsidR="00A81F82" w:rsidRPr="00517E65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 (82.5)</w:t>
            </w:r>
          </w:p>
        </w:tc>
        <w:tc>
          <w:tcPr>
            <w:tcW w:w="2409" w:type="dxa"/>
          </w:tcPr>
          <w:p w14:paraId="21A942FC" w14:textId="0CA33C67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0)</w:t>
            </w:r>
          </w:p>
        </w:tc>
        <w:tc>
          <w:tcPr>
            <w:tcW w:w="1985" w:type="dxa"/>
          </w:tcPr>
          <w:p w14:paraId="757B8AA5" w14:textId="00301960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F82D8A0" w14:textId="23F4312B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79BD2F30" w14:textId="58078D5D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87.9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69C84610" w14:textId="541EAB32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</w:p>
        </w:tc>
      </w:tr>
      <w:tr w:rsidR="00A81F82" w:rsidRPr="00FA0E29" w14:paraId="0CF0B793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85B214D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shd w:val="clear" w:color="auto" w:fill="FFFFFF" w:themeFill="background1"/>
          </w:tcPr>
          <w:p w14:paraId="657A8704" w14:textId="3C1DC90C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17.5)</w:t>
            </w:r>
          </w:p>
        </w:tc>
        <w:tc>
          <w:tcPr>
            <w:tcW w:w="2409" w:type="dxa"/>
            <w:shd w:val="clear" w:color="auto" w:fill="FFFFFF" w:themeFill="background1"/>
          </w:tcPr>
          <w:p w14:paraId="3B197A70" w14:textId="553175A1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B7AF101" w14:textId="6173226C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-2.1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7C96CC" w14:textId="0ABCE57E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A08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988" w:type="dxa"/>
            <w:shd w:val="clear" w:color="auto" w:fill="FFFFFF" w:themeFill="background1"/>
          </w:tcPr>
          <w:p w14:paraId="44B1C502" w14:textId="7051AAAF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3.3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72DFC0B4" w14:textId="34730DFA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7792" w:rsidRPr="00FA0E29" w14:paraId="6C4E11F3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09BF3163" w14:textId="77777777" w:rsidR="00A81F82" w:rsidRPr="003A26CA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6CA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AA0ECC5" w14:textId="77777777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6D6522C" w14:textId="289A8304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71B2618" w14:textId="59396792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79144D5" w14:textId="2A2EAB00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14:paraId="3B0A5840" w14:textId="77777777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16E863EC" w14:textId="2FB57DC2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81F82" w:rsidRPr="00FA0E29" w14:paraId="2FD55F74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A13807B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0-24 (Ref)</w:t>
            </w:r>
          </w:p>
        </w:tc>
        <w:tc>
          <w:tcPr>
            <w:tcW w:w="2268" w:type="dxa"/>
            <w:shd w:val="clear" w:color="auto" w:fill="FFFFFF" w:themeFill="background1"/>
          </w:tcPr>
          <w:p w14:paraId="3F7507D7" w14:textId="5DB6AA99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.8)</w:t>
            </w:r>
          </w:p>
        </w:tc>
        <w:tc>
          <w:tcPr>
            <w:tcW w:w="2409" w:type="dxa"/>
            <w:shd w:val="clear" w:color="auto" w:fill="FFFFFF" w:themeFill="background1"/>
          </w:tcPr>
          <w:p w14:paraId="2934A30F" w14:textId="1AA823E0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63604F03" w14:textId="3004C332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0C41AC2" w14:textId="065ECE3A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7E4330D5" w14:textId="0D79E3E2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.0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72B54999" w14:textId="5334248B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0FA9F8C3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7BBBC22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25-39</w:t>
            </w:r>
          </w:p>
        </w:tc>
        <w:tc>
          <w:tcPr>
            <w:tcW w:w="2268" w:type="dxa"/>
            <w:shd w:val="clear" w:color="auto" w:fill="FFFFFF" w:themeFill="background1"/>
          </w:tcPr>
          <w:p w14:paraId="1C466B8C" w14:textId="43BB963C" w:rsidR="00A81F82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 (61.1)</w:t>
            </w:r>
          </w:p>
        </w:tc>
        <w:tc>
          <w:tcPr>
            <w:tcW w:w="2409" w:type="dxa"/>
            <w:shd w:val="clear" w:color="auto" w:fill="FFFFFF" w:themeFill="background1"/>
          </w:tcPr>
          <w:p w14:paraId="682D39C5" w14:textId="07BA972E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2A0E171B" w14:textId="15A20C3D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3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-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9926CB" w14:textId="07D4A269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988" w:type="dxa"/>
            <w:shd w:val="clear" w:color="auto" w:fill="FFFFFF" w:themeFill="background1"/>
          </w:tcPr>
          <w:p w14:paraId="03723E99" w14:textId="303CDDD8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85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130" w:type="dxa"/>
            <w:shd w:val="clear" w:color="auto" w:fill="FFFFFF" w:themeFill="background1"/>
          </w:tcPr>
          <w:p w14:paraId="50D82901" w14:textId="7E1A37FF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059653C1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6B90BD0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40-60</w:t>
            </w:r>
          </w:p>
        </w:tc>
        <w:tc>
          <w:tcPr>
            <w:tcW w:w="2268" w:type="dxa"/>
            <w:shd w:val="clear" w:color="auto" w:fill="FFFFFF" w:themeFill="background1"/>
          </w:tcPr>
          <w:p w14:paraId="7CF13CB6" w14:textId="0E7F4FCB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32.0)</w:t>
            </w:r>
          </w:p>
        </w:tc>
        <w:tc>
          <w:tcPr>
            <w:tcW w:w="2409" w:type="dxa"/>
            <w:shd w:val="clear" w:color="auto" w:fill="FFFFFF" w:themeFill="background1"/>
          </w:tcPr>
          <w:p w14:paraId="0406DC2B" w14:textId="5498974D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16391A8A" w14:textId="4D3D2D41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0.4-8.6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7BBED76" w14:textId="3340DBED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988" w:type="dxa"/>
            <w:shd w:val="clear" w:color="auto" w:fill="FFFFFF" w:themeFill="background1"/>
          </w:tcPr>
          <w:p w14:paraId="6F918CB9" w14:textId="6D2FCDA5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8.2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3DD092A3" w14:textId="2BAF1971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792" w:rsidRPr="00FA0E29" w14:paraId="0F699E5C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7317D319" w14:textId="77777777" w:rsidR="00A81F82" w:rsidRPr="003A26CA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6CA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81AD93F" w14:textId="77777777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40A6AED" w14:textId="4DB306DB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EB5083F" w14:textId="08D6340D" w:rsidR="00A81F82" w:rsidRPr="003A26CA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0A465C" w14:textId="4ED36B33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14:paraId="2F39F95C" w14:textId="77777777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5E201244" w14:textId="5DF1298D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A81F82" w:rsidRPr="00FA0E29" w14:paraId="23F89EAF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1ECF939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Farming/trading (Ref)</w:t>
            </w:r>
          </w:p>
        </w:tc>
        <w:tc>
          <w:tcPr>
            <w:tcW w:w="2268" w:type="dxa"/>
            <w:shd w:val="clear" w:color="auto" w:fill="FFFFFF" w:themeFill="background1"/>
          </w:tcPr>
          <w:p w14:paraId="39F6B82E" w14:textId="4524E9F9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 (64.3)</w:t>
            </w:r>
          </w:p>
        </w:tc>
        <w:tc>
          <w:tcPr>
            <w:tcW w:w="2409" w:type="dxa"/>
            <w:shd w:val="clear" w:color="auto" w:fill="FFFFFF" w:themeFill="background1"/>
          </w:tcPr>
          <w:p w14:paraId="5B21FCB0" w14:textId="690D2FFC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7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41E7C4E1" w14:textId="6427F528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378B684" w14:textId="5A13B3DD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78FECA6E" w14:textId="3C551F00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92.9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61A8CE20" w14:textId="2AA2A8C8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1B51E12D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3EC591F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Office work/student</w:t>
            </w:r>
          </w:p>
        </w:tc>
        <w:tc>
          <w:tcPr>
            <w:tcW w:w="2268" w:type="dxa"/>
            <w:shd w:val="clear" w:color="auto" w:fill="FFFFFF" w:themeFill="background1"/>
          </w:tcPr>
          <w:p w14:paraId="4E36263C" w14:textId="3430DD62" w:rsidR="00A81F82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0.2)</w:t>
            </w:r>
          </w:p>
        </w:tc>
        <w:tc>
          <w:tcPr>
            <w:tcW w:w="2409" w:type="dxa"/>
            <w:shd w:val="clear" w:color="auto" w:fill="FFFFFF" w:themeFill="background1"/>
          </w:tcPr>
          <w:p w14:paraId="6D23C0EB" w14:textId="49048A30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0FACDC3A" w14:textId="38F98C5B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.1-1.9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89636D" w14:textId="660018F1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A0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988" w:type="dxa"/>
            <w:shd w:val="clear" w:color="auto" w:fill="FFFFFF" w:themeFill="background1"/>
          </w:tcPr>
          <w:p w14:paraId="32B83BF1" w14:textId="662F1DF0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.0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60E06364" w14:textId="40E80917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17CFA168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F3839C4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268" w:type="dxa"/>
            <w:shd w:val="clear" w:color="auto" w:fill="FFFFFF" w:themeFill="background1"/>
          </w:tcPr>
          <w:p w14:paraId="6AE9A2E5" w14:textId="51A9CFF8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25.6)</w:t>
            </w:r>
          </w:p>
        </w:tc>
        <w:tc>
          <w:tcPr>
            <w:tcW w:w="2409" w:type="dxa"/>
            <w:shd w:val="clear" w:color="auto" w:fill="FFFFFF" w:themeFill="background1"/>
          </w:tcPr>
          <w:p w14:paraId="1B0CD372" w14:textId="0E659AA0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2)</w:t>
            </w:r>
          </w:p>
        </w:tc>
        <w:tc>
          <w:tcPr>
            <w:tcW w:w="1985" w:type="dxa"/>
            <w:shd w:val="clear" w:color="auto" w:fill="FFFFFF" w:themeFill="background1"/>
          </w:tcPr>
          <w:p w14:paraId="56187B94" w14:textId="0F70F495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4-1.8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49BB54" w14:textId="4A4F79CA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A08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988" w:type="dxa"/>
            <w:shd w:val="clear" w:color="auto" w:fill="FFFFFF" w:themeFill="background1"/>
          </w:tcPr>
          <w:p w14:paraId="1BA441D6" w14:textId="79157CD4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077E6AB0" w14:textId="580BE231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792" w:rsidRPr="00FA0E29" w14:paraId="75DF38CB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136FC07E" w14:textId="77777777" w:rsidR="00A81F82" w:rsidRPr="00CD55AC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5AC">
              <w:rPr>
                <w:rFonts w:ascii="Times New Roman" w:hAnsi="Times New Roman" w:cs="Times New Roman"/>
                <w:b/>
                <w:sz w:val="20"/>
                <w:szCs w:val="20"/>
              </w:rPr>
              <w:t>Civil stat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C17C1FA" w14:textId="77777777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1384D9B" w14:textId="201B22EE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806171D" w14:textId="36576934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CB18B48" w14:textId="04DF80A8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14:paraId="1238F12C" w14:textId="77777777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2D88D850" w14:textId="4862CC6C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A81F82" w:rsidRPr="00FA0E29" w14:paraId="2A70EDF3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F92CBBF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Married/cohabitating (Ref)</w:t>
            </w:r>
          </w:p>
        </w:tc>
        <w:tc>
          <w:tcPr>
            <w:tcW w:w="2268" w:type="dxa"/>
            <w:shd w:val="clear" w:color="auto" w:fill="FFFFFF" w:themeFill="background1"/>
          </w:tcPr>
          <w:p w14:paraId="3C2B95A9" w14:textId="54C38E34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57.3)</w:t>
            </w:r>
          </w:p>
        </w:tc>
        <w:tc>
          <w:tcPr>
            <w:tcW w:w="2409" w:type="dxa"/>
            <w:shd w:val="clear" w:color="auto" w:fill="FFFFFF" w:themeFill="background1"/>
          </w:tcPr>
          <w:p w14:paraId="0D9F0594" w14:textId="46797288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28A5B22B" w14:textId="429ED800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7B0E652" w14:textId="399E5A7A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5880DBA9" w14:textId="24CDD8FF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4.4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6277D69B" w14:textId="33698464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16C2BEFF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9653D7F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68" w:type="dxa"/>
            <w:shd w:val="clear" w:color="auto" w:fill="FFFFFF" w:themeFill="background1"/>
          </w:tcPr>
          <w:p w14:paraId="38E3C515" w14:textId="6D33491D" w:rsidR="00A81F82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22.4)</w:t>
            </w:r>
          </w:p>
        </w:tc>
        <w:tc>
          <w:tcPr>
            <w:tcW w:w="2409" w:type="dxa"/>
            <w:shd w:val="clear" w:color="auto" w:fill="FFFFFF" w:themeFill="background1"/>
          </w:tcPr>
          <w:p w14:paraId="4BF51025" w14:textId="6F194E75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13794192" w14:textId="5304A44D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6-3.0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DD5479F" w14:textId="3C98BB1F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A0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988" w:type="dxa"/>
            <w:shd w:val="clear" w:color="auto" w:fill="FFFFFF" w:themeFill="background1"/>
          </w:tcPr>
          <w:p w14:paraId="6A296079" w14:textId="02148F43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5066E742" w14:textId="0B01D643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75A076C9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8260551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Widow/Divorced</w:t>
            </w:r>
          </w:p>
        </w:tc>
        <w:tc>
          <w:tcPr>
            <w:tcW w:w="2268" w:type="dxa"/>
            <w:shd w:val="clear" w:color="auto" w:fill="FFFFFF" w:themeFill="background1"/>
          </w:tcPr>
          <w:p w14:paraId="1C267341" w14:textId="6388D0C6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20.3)</w:t>
            </w:r>
          </w:p>
        </w:tc>
        <w:tc>
          <w:tcPr>
            <w:tcW w:w="2409" w:type="dxa"/>
            <w:shd w:val="clear" w:color="auto" w:fill="FFFFFF" w:themeFill="background1"/>
          </w:tcPr>
          <w:p w14:paraId="75A6D59B" w14:textId="150C83BC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1C5D8BB4" w14:textId="492E2901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233E84">
              <w:rPr>
                <w:rFonts w:ascii="Times New Roman" w:hAnsi="Times New Roman" w:cs="Times New Roman"/>
                <w:sz w:val="20"/>
                <w:szCs w:val="20"/>
              </w:rPr>
              <w:t xml:space="preserve"> (0.9-4.3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C53D8D" w14:textId="120F1CA1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A08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988" w:type="dxa"/>
            <w:shd w:val="clear" w:color="auto" w:fill="FFFFFF" w:themeFill="background1"/>
          </w:tcPr>
          <w:p w14:paraId="68D716CC" w14:textId="36D51FFA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1.7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30" w:type="dxa"/>
            <w:shd w:val="clear" w:color="auto" w:fill="FFFFFF" w:themeFill="background1"/>
          </w:tcPr>
          <w:p w14:paraId="1E928261" w14:textId="211A2E15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792" w:rsidRPr="00FA0E29" w14:paraId="30F8BD24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D9D9D9" w:themeFill="background1" w:themeFillShade="D9"/>
          </w:tcPr>
          <w:p w14:paraId="27F9FC06" w14:textId="77777777" w:rsidR="00A81F82" w:rsidRPr="00CD55AC" w:rsidRDefault="00A81F82" w:rsidP="00D27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5AC">
              <w:rPr>
                <w:rFonts w:ascii="Times New Roman" w:hAnsi="Times New Roman" w:cs="Times New Roman"/>
                <w:b/>
                <w:sz w:val="20"/>
                <w:szCs w:val="20"/>
              </w:rPr>
              <w:t>Currently on AR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2848B7A" w14:textId="77777777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C464786" w14:textId="0A2041AF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F32B53F" w14:textId="26138D05" w:rsidR="00A81F82" w:rsidRPr="00CD55AC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601C5D" w14:textId="7420005A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14:paraId="0D2CD39C" w14:textId="77777777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0BBEC784" w14:textId="7C1AD2F7" w:rsidR="00A81F82" w:rsidRPr="00927792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79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A81F82" w:rsidRPr="00FA0E29" w14:paraId="1CFCA3F8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17CCBAB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2268" w:type="dxa"/>
            <w:shd w:val="clear" w:color="auto" w:fill="FFFFFF" w:themeFill="background1"/>
          </w:tcPr>
          <w:p w14:paraId="29BD6601" w14:textId="12BE23B5" w:rsidR="00A81F82" w:rsidRDefault="0092779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6)</w:t>
            </w:r>
          </w:p>
        </w:tc>
        <w:tc>
          <w:tcPr>
            <w:tcW w:w="2409" w:type="dxa"/>
            <w:shd w:val="clear" w:color="auto" w:fill="FFFFFF" w:themeFill="background1"/>
          </w:tcPr>
          <w:p w14:paraId="3B9E44CD" w14:textId="01E783F1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41C2329B" w14:textId="363AC2BA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21C3EBF" w14:textId="48A0CC6B" w:rsidR="00A81F82" w:rsidRPr="00FA0E29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20A00872" w14:textId="751E6798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0.0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</w:tcPr>
          <w:p w14:paraId="3670B5D6" w14:textId="11B79BC3" w:rsidR="00A81F82" w:rsidRPr="00254C06" w:rsidRDefault="00A81F82" w:rsidP="00D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FA0E29" w14:paraId="2361A279" w14:textId="77777777" w:rsidTr="00FE7D95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32B10AD" w14:textId="77777777" w:rsidR="00A81F82" w:rsidRPr="00FA0E29" w:rsidRDefault="00A81F82" w:rsidP="00D2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E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0245154" w14:textId="236CA030" w:rsidR="00A81F82" w:rsidRDefault="0092779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 (94.4)</w:t>
            </w:r>
          </w:p>
        </w:tc>
        <w:tc>
          <w:tcPr>
            <w:tcW w:w="2409" w:type="dxa"/>
            <w:shd w:val="clear" w:color="auto" w:fill="FFFFFF" w:themeFill="background1"/>
          </w:tcPr>
          <w:p w14:paraId="462B7D70" w14:textId="61FF09B5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0D77FB32" w14:textId="55DAEBE6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 xml:space="preserve"> (0.1-1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EC67E8" w14:textId="2C6DD6B9" w:rsidR="00A81F82" w:rsidRPr="00FA0E29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8" w:type="dxa"/>
            <w:shd w:val="clear" w:color="auto" w:fill="FFFFFF" w:themeFill="background1"/>
          </w:tcPr>
          <w:p w14:paraId="5E5B18B4" w14:textId="0DCC1021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3E7F">
              <w:rPr>
                <w:rFonts w:ascii="Times New Roman" w:hAnsi="Times New Roman" w:cs="Times New Roman"/>
                <w:sz w:val="20"/>
                <w:szCs w:val="20"/>
              </w:rPr>
              <w:t>30 (88.2)</w:t>
            </w:r>
          </w:p>
        </w:tc>
        <w:tc>
          <w:tcPr>
            <w:tcW w:w="1130" w:type="dxa"/>
            <w:shd w:val="clear" w:color="auto" w:fill="FFFFFF" w:themeFill="background1"/>
          </w:tcPr>
          <w:p w14:paraId="67CFA108" w14:textId="5BCF0BE5" w:rsidR="00A81F82" w:rsidRPr="00254C06" w:rsidRDefault="00A81F82" w:rsidP="00D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F82" w:rsidRPr="00D2743F" w14:paraId="695FFA2D" w14:textId="77777777" w:rsidTr="00FE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2" w:type="dxa"/>
            <w:gridSpan w:val="7"/>
          </w:tcPr>
          <w:p w14:paraId="01425914" w14:textId="662C2FED" w:rsidR="00A81F82" w:rsidRPr="00D2743F" w:rsidRDefault="00A81F82" w:rsidP="00A81F82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2743F">
              <w:rPr>
                <w:rFonts w:ascii="Times New Roman" w:hAnsi="Times New Roman" w:cs="Times New Roman"/>
                <w:sz w:val="20"/>
                <w:szCs w:val="20"/>
              </w:rPr>
              <w:t xml:space="preserve"> P*= Pearson</w:t>
            </w:r>
            <w:r w:rsidR="00BD73D3">
              <w:rPr>
                <w:rFonts w:ascii="Times New Roman" w:hAnsi="Times New Roman" w:cs="Times New Roman"/>
                <w:sz w:val="20"/>
                <w:szCs w:val="20"/>
              </w:rPr>
              <w:t xml:space="preserve">-Square </w:t>
            </w:r>
            <w:r w:rsidRPr="00D2743F">
              <w:rPr>
                <w:rFonts w:ascii="Times New Roman" w:hAnsi="Times New Roman" w:cs="Times New Roman"/>
                <w:sz w:val="20"/>
                <w:szCs w:val="20"/>
              </w:rPr>
              <w:t xml:space="preserve">or Fisher's </w:t>
            </w:r>
            <w:r w:rsidR="00BD73D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2743F">
              <w:rPr>
                <w:rFonts w:ascii="Times New Roman" w:hAnsi="Times New Roman" w:cs="Times New Roman"/>
                <w:sz w:val="20"/>
                <w:szCs w:val="20"/>
              </w:rPr>
              <w:t>xact test</w:t>
            </w:r>
          </w:p>
        </w:tc>
      </w:tr>
      <w:bookmarkEnd w:id="0"/>
    </w:tbl>
    <w:p w14:paraId="6091F967" w14:textId="34E16E43" w:rsidR="002527E0" w:rsidRPr="00D2743F" w:rsidRDefault="002527E0">
      <w:pPr>
        <w:rPr>
          <w:rFonts w:ascii="Times New Roman" w:eastAsiaTheme="majorEastAsia" w:hAnsi="Times New Roman" w:cs="Times New Roman"/>
          <w:i/>
          <w:iCs/>
          <w:sz w:val="20"/>
          <w:szCs w:val="20"/>
        </w:rPr>
      </w:pPr>
    </w:p>
    <w:p w14:paraId="33922735" w14:textId="77777777" w:rsidR="000A2588" w:rsidRDefault="000A2588" w:rsidP="000A2588">
      <w:r>
        <w:t xml:space="preserve">                                               </w:t>
      </w:r>
    </w:p>
    <w:p w14:paraId="474FC3DA" w14:textId="3644A220" w:rsidR="00313FFC" w:rsidRDefault="000A2588" w:rsidP="000A2588">
      <w:r>
        <w:t xml:space="preserve">                                                </w:t>
      </w:r>
    </w:p>
    <w:p w14:paraId="17F58D93" w14:textId="42451213" w:rsidR="00313FFC" w:rsidRDefault="00313FFC"/>
    <w:sectPr w:rsidR="00313FFC" w:rsidSect="00A81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9FB"/>
    <w:rsid w:val="00026E87"/>
    <w:rsid w:val="00083367"/>
    <w:rsid w:val="00084501"/>
    <w:rsid w:val="000A2588"/>
    <w:rsid w:val="000B6DBF"/>
    <w:rsid w:val="001049FB"/>
    <w:rsid w:val="00155D6F"/>
    <w:rsid w:val="00233E84"/>
    <w:rsid w:val="002527E0"/>
    <w:rsid w:val="00313FFC"/>
    <w:rsid w:val="00333A08"/>
    <w:rsid w:val="00361AE4"/>
    <w:rsid w:val="003A26CA"/>
    <w:rsid w:val="00431311"/>
    <w:rsid w:val="004566F3"/>
    <w:rsid w:val="004B43A7"/>
    <w:rsid w:val="004B53F9"/>
    <w:rsid w:val="004B64FE"/>
    <w:rsid w:val="00517E65"/>
    <w:rsid w:val="005350F3"/>
    <w:rsid w:val="005426A2"/>
    <w:rsid w:val="00661F66"/>
    <w:rsid w:val="0072130E"/>
    <w:rsid w:val="00871AA1"/>
    <w:rsid w:val="008A092A"/>
    <w:rsid w:val="00927792"/>
    <w:rsid w:val="00A105C5"/>
    <w:rsid w:val="00A81F82"/>
    <w:rsid w:val="00BD73D3"/>
    <w:rsid w:val="00C617B1"/>
    <w:rsid w:val="00CD55AC"/>
    <w:rsid w:val="00D2743F"/>
    <w:rsid w:val="00E64073"/>
    <w:rsid w:val="00F21FE4"/>
    <w:rsid w:val="00FD4D2E"/>
    <w:rsid w:val="00FE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0E2"/>
  <w15:docId w15:val="{15912854-807D-45A2-94C4-312BE2AB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1049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4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45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Dr YUMO</cp:lastModifiedBy>
  <cp:revision>23</cp:revision>
  <dcterms:created xsi:type="dcterms:W3CDTF">2019-04-06T12:38:00Z</dcterms:created>
  <dcterms:modified xsi:type="dcterms:W3CDTF">2019-12-02T23:40:00Z</dcterms:modified>
</cp:coreProperties>
</file>